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9672F" w14:textId="77777777" w:rsidR="00580412" w:rsidRPr="000A6169" w:rsidRDefault="00580412" w:rsidP="00580412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S1 </w:t>
      </w:r>
      <w:r w:rsidRPr="000A616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Appendix</w:t>
      </w: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.</w:t>
      </w:r>
      <w:r w:rsidRPr="000A6169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Activities of children’s arts and cultural participation</w:t>
      </w: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>.</w:t>
      </w:r>
    </w:p>
    <w:p w14:paraId="31985F80" w14:textId="77777777" w:rsidR="00580412" w:rsidRPr="000A6169" w:rsidRDefault="00580412" w:rsidP="00580412">
      <w:pPr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Performing arts activities </w:t>
      </w:r>
    </w:p>
    <w:p w14:paraId="3D947AC8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aken part in a dance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club</w:t>
      </w:r>
      <w:proofErr w:type="gramEnd"/>
    </w:p>
    <w:p w14:paraId="043716DD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aken part in a dance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erformance</w:t>
      </w:r>
      <w:proofErr w:type="gramEnd"/>
    </w:p>
    <w:p w14:paraId="5074C558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Created a new dance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routine</w:t>
      </w:r>
      <w:proofErr w:type="gramEnd"/>
    </w:p>
    <w:p w14:paraId="2AC3AF7D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ttended a dance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event</w:t>
      </w:r>
      <w:proofErr w:type="gramEnd"/>
    </w:p>
    <w:p w14:paraId="3030252E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aken part in a dance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lesson</w:t>
      </w:r>
      <w:proofErr w:type="gramEnd"/>
    </w:p>
    <w:p w14:paraId="420F1639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Sang to an audience or rehearsed for a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erformance</w:t>
      </w:r>
      <w:proofErr w:type="gramEnd"/>
    </w:p>
    <w:p w14:paraId="57D4719B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ractised and rehearsed a musical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instrument</w:t>
      </w:r>
      <w:proofErr w:type="gramEnd"/>
    </w:p>
    <w:p w14:paraId="0C172C8A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layed a musical instrument to an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audience</w:t>
      </w:r>
      <w:proofErr w:type="gramEnd"/>
    </w:p>
    <w:p w14:paraId="70146CD1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Written music (includes writing lyrics or music)</w:t>
      </w:r>
    </w:p>
    <w:p w14:paraId="5A9F8117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ttended a live music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event</w:t>
      </w:r>
      <w:proofErr w:type="gramEnd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p w14:paraId="3428303D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aken part in a music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lesson</w:t>
      </w:r>
      <w:proofErr w:type="gramEnd"/>
    </w:p>
    <w:p w14:paraId="04CF68AF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ehearsed or performed in a play/drama or drama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club</w:t>
      </w:r>
      <w:proofErr w:type="gramEnd"/>
    </w:p>
    <w:p w14:paraId="23EFB0DB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aken part in a drama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lesson</w:t>
      </w:r>
      <w:proofErr w:type="gramEnd"/>
    </w:p>
    <w:p w14:paraId="3D608CA3" w14:textId="77777777" w:rsidR="00580412" w:rsidRPr="000A6169" w:rsidRDefault="00580412" w:rsidP="00FB604E">
      <w:pPr>
        <w:pStyle w:val="ListParagraph"/>
        <w:numPr>
          <w:ilvl w:val="0"/>
          <w:numId w:val="4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Attended theatre performances such as plays, pantomime, opera, musicals or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comedy</w:t>
      </w:r>
      <w:proofErr w:type="gramEnd"/>
    </w:p>
    <w:p w14:paraId="3C002334" w14:textId="77777777" w:rsidR="00580412" w:rsidRPr="000A6169" w:rsidRDefault="00580412" w:rsidP="00580412">
      <w:pPr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Arts, </w:t>
      </w:r>
      <w:proofErr w:type="gramStart"/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crafts</w:t>
      </w:r>
      <w:proofErr w:type="gramEnd"/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 and design activities</w:t>
      </w:r>
    </w:p>
    <w:p w14:paraId="6C53617F" w14:textId="77777777" w:rsidR="00580412" w:rsidRPr="000A6169" w:rsidRDefault="00580412" w:rsidP="00FB604E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Painting, drawing, sculpture or model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making</w:t>
      </w:r>
      <w:proofErr w:type="gramEnd"/>
    </w:p>
    <w:p w14:paraId="55D03CA5" w14:textId="77777777" w:rsidR="00580412" w:rsidRPr="000A6169" w:rsidRDefault="00580412" w:rsidP="00FB604E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hotography as an artistic activity</w:t>
      </w:r>
    </w:p>
    <w:p w14:paraId="30B37B5B" w14:textId="77777777" w:rsidR="00580412" w:rsidRPr="000A6169" w:rsidRDefault="00580412" w:rsidP="00FB604E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Crafts such as pottery, jewellery making, woodwork, metal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work</w:t>
      </w:r>
      <w:proofErr w:type="gramEnd"/>
    </w:p>
    <w:p w14:paraId="70901DBC" w14:textId="77777777" w:rsidR="00580412" w:rsidRPr="000A6169" w:rsidRDefault="00580412" w:rsidP="00FB604E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Attended exhibition of arts, photography or other craft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work</w:t>
      </w:r>
      <w:proofErr w:type="gramEnd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p w14:paraId="63D1A0AB" w14:textId="77777777" w:rsidR="00580412" w:rsidRPr="000A6169" w:rsidRDefault="00580412" w:rsidP="00FB604E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aken part in an arts, crafts, design or photography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lesson</w:t>
      </w:r>
      <w:proofErr w:type="gramEnd"/>
    </w:p>
    <w:p w14:paraId="7C0DA532" w14:textId="77777777" w:rsidR="00580412" w:rsidRPr="000A6169" w:rsidRDefault="00580412" w:rsidP="00580412">
      <w:pPr>
        <w:rPr>
          <w:rFonts w:asciiTheme="majorHAnsi" w:hAnsiTheme="majorHAnsi" w:cstheme="majorHAnsi"/>
          <w:i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Visiting an archive, a </w:t>
      </w:r>
      <w:proofErr w:type="gramStart"/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>museum</w:t>
      </w:r>
      <w:proofErr w:type="gramEnd"/>
      <w:r w:rsidRPr="000A6169">
        <w:rPr>
          <w:rFonts w:asciiTheme="majorHAnsi" w:hAnsiTheme="majorHAnsi" w:cstheme="majorHAnsi"/>
          <w:i/>
          <w:color w:val="000000" w:themeColor="text1"/>
          <w:sz w:val="24"/>
          <w:szCs w:val="24"/>
        </w:rPr>
        <w:t xml:space="preserve"> or a heritage site</w:t>
      </w:r>
    </w:p>
    <w:p w14:paraId="328770A4" w14:textId="77777777" w:rsidR="00580412" w:rsidRPr="000A6169" w:rsidRDefault="00580412" w:rsidP="00FB604E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Visited an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archive</w:t>
      </w:r>
      <w:proofErr w:type="gramEnd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p w14:paraId="10F918A0" w14:textId="77777777" w:rsidR="00580412" w:rsidRPr="000A6169" w:rsidRDefault="00580412" w:rsidP="00FB604E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Visited a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museum</w:t>
      </w:r>
      <w:proofErr w:type="gramEnd"/>
    </w:p>
    <w:p w14:paraId="3F326BD2" w14:textId="77777777" w:rsidR="00580412" w:rsidRPr="000A6169" w:rsidRDefault="00580412" w:rsidP="00FB604E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Visited a historic building, garden or landscape open to the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public</w:t>
      </w:r>
      <w:proofErr w:type="gramEnd"/>
    </w:p>
    <w:p w14:paraId="0C5F2BE3" w14:textId="77777777" w:rsidR="00580412" w:rsidRPr="000A6169" w:rsidRDefault="00580412" w:rsidP="00FB604E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Visited historical monuments or sites of archaeological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interest</w:t>
      </w:r>
      <w:proofErr w:type="gramEnd"/>
    </w:p>
    <w:p w14:paraId="3A2359B7" w14:textId="77777777" w:rsidR="00580412" w:rsidRPr="000A6169" w:rsidRDefault="00580412" w:rsidP="00FB604E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Visited a city or town with historic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character</w:t>
      </w:r>
      <w:proofErr w:type="gramEnd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</w:p>
    <w:p w14:paraId="7935886F" w14:textId="77777777" w:rsidR="00580412" w:rsidRPr="000A6169" w:rsidRDefault="00580412" w:rsidP="00FB604E">
      <w:pPr>
        <w:pStyle w:val="ListParagraph"/>
        <w:numPr>
          <w:ilvl w:val="0"/>
          <w:numId w:val="6"/>
        </w:numPr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Visited important modern buildings or public </w:t>
      </w:r>
      <w:proofErr w:type="gramStart"/>
      <w:r w:rsidRPr="000A6169">
        <w:rPr>
          <w:rFonts w:asciiTheme="majorHAnsi" w:hAnsiTheme="majorHAnsi" w:cstheme="majorHAnsi"/>
          <w:color w:val="000000" w:themeColor="text1"/>
          <w:sz w:val="24"/>
          <w:szCs w:val="24"/>
        </w:rPr>
        <w:t>spaces</w:t>
      </w:r>
      <w:proofErr w:type="gramEnd"/>
    </w:p>
    <w:p w14:paraId="15C00B0E" w14:textId="77777777" w:rsidR="00580412" w:rsidRPr="000A6169" w:rsidRDefault="00580412" w:rsidP="00580412">
      <w:pPr>
        <w:pStyle w:val="ListParagraph"/>
        <w:ind w:left="284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0374CDF7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023355"/>
    <w:multiLevelType w:val="hybridMultilevel"/>
    <w:tmpl w:val="F9EEE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E661A"/>
    <w:multiLevelType w:val="hybridMultilevel"/>
    <w:tmpl w:val="806AD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76BBB"/>
    <w:multiLevelType w:val="hybridMultilevel"/>
    <w:tmpl w:val="507AD8DC"/>
    <w:lvl w:ilvl="0" w:tplc="2EB4F7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FD7AB3"/>
    <w:multiLevelType w:val="hybridMultilevel"/>
    <w:tmpl w:val="CAA81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67433D"/>
    <w:multiLevelType w:val="hybridMultilevel"/>
    <w:tmpl w:val="0E5E7338"/>
    <w:lvl w:ilvl="0" w:tplc="2EB4F7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164903"/>
    <w:multiLevelType w:val="hybridMultilevel"/>
    <w:tmpl w:val="697C1854"/>
    <w:lvl w:ilvl="0" w:tplc="2EB4F7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412"/>
    <w:rsid w:val="00032B98"/>
    <w:rsid w:val="005369B9"/>
    <w:rsid w:val="00580412"/>
    <w:rsid w:val="008309C3"/>
    <w:rsid w:val="00FB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EED70"/>
  <w15:chartTrackingRefBased/>
  <w15:docId w15:val="{0E75DDC7-D4C7-45DD-90BC-D9DD9C31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0412"/>
    <w:pPr>
      <w:ind w:left="720"/>
      <w:contextualSpacing/>
    </w:pPr>
    <w:rPr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2</cp:revision>
  <dcterms:created xsi:type="dcterms:W3CDTF">2021-02-03T08:40:00Z</dcterms:created>
  <dcterms:modified xsi:type="dcterms:W3CDTF">2021-02-05T03:12:00Z</dcterms:modified>
</cp:coreProperties>
</file>